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E6503" w14:textId="77777777" w:rsidR="001325FD" w:rsidRPr="00204BAC" w:rsidRDefault="001325FD" w:rsidP="001325FD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Supplementary </w:t>
      </w:r>
      <w:r w:rsidRPr="00204BAC">
        <w:rPr>
          <w:rFonts w:ascii="Times New Roman" w:eastAsia="Times New Roman" w:hAnsi="Times New Roman" w:cs="Times New Roman"/>
          <w:color w:val="000000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1</w:t>
      </w:r>
    </w:p>
    <w:p w14:paraId="56A60918" w14:textId="77777777" w:rsidR="001325FD" w:rsidRPr="00204BAC" w:rsidRDefault="001325FD" w:rsidP="001325FD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04BAC">
        <w:rPr>
          <w:rFonts w:ascii="Times New Roman" w:eastAsia="Times New Roman" w:hAnsi="Times New Roman" w:cs="Times New Roman"/>
          <w:color w:val="000000"/>
          <w:lang w:eastAsia="en-GB"/>
        </w:rPr>
        <w:t>Western blot antibodies</w:t>
      </w:r>
    </w:p>
    <w:tbl>
      <w:tblPr>
        <w:tblW w:w="983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30"/>
        <w:gridCol w:w="941"/>
        <w:gridCol w:w="1384"/>
        <w:gridCol w:w="2176"/>
      </w:tblGrid>
      <w:tr w:rsidR="00A25841" w:rsidRPr="00A25841" w14:paraId="60C560D0" w14:textId="77777777" w:rsidTr="00BF5D8E">
        <w:trPr>
          <w:trHeight w:val="330"/>
        </w:trPr>
        <w:tc>
          <w:tcPr>
            <w:tcW w:w="53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EB3B0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ntibody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443A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Dilution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61E05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atalog #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A5B17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ompany</w:t>
            </w:r>
          </w:p>
        </w:tc>
      </w:tr>
      <w:tr w:rsidR="00A25841" w:rsidRPr="00A25841" w14:paraId="46FBB447" w14:textId="77777777" w:rsidTr="00BF5D8E">
        <w:trPr>
          <w:trHeight w:val="315"/>
        </w:trPr>
        <w:tc>
          <w:tcPr>
            <w:tcW w:w="53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F524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ytochome C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16EE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500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2C8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MA5-11674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3F932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Invitrogen</w:t>
            </w:r>
          </w:p>
        </w:tc>
      </w:tr>
      <w:tr w:rsidR="00A25841" w:rsidRPr="00A25841" w14:paraId="42E13BCE" w14:textId="77777777" w:rsidTr="00BF5D8E">
        <w:trPr>
          <w:trHeight w:val="315"/>
        </w:trPr>
        <w:tc>
          <w:tcPr>
            <w:tcW w:w="5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FDBB7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aspase 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BFBD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1B5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9508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C73C0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ell Signaling</w:t>
            </w:r>
          </w:p>
        </w:tc>
      </w:tr>
      <w:tr w:rsidR="00A25841" w:rsidRPr="00A25841" w14:paraId="64E99738" w14:textId="77777777" w:rsidTr="00BF5D8E">
        <w:trPr>
          <w:trHeight w:val="315"/>
        </w:trPr>
        <w:tc>
          <w:tcPr>
            <w:tcW w:w="5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02A5F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aspase 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64DD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50C6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9664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F7147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ell Signaling</w:t>
            </w:r>
          </w:p>
        </w:tc>
      </w:tr>
      <w:tr w:rsidR="00A25841" w:rsidRPr="00A25841" w14:paraId="18E17707" w14:textId="77777777" w:rsidTr="00BF5D8E">
        <w:trPr>
          <w:trHeight w:val="315"/>
        </w:trPr>
        <w:tc>
          <w:tcPr>
            <w:tcW w:w="5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B24CB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aspase 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7DB3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2E7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MA14128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5E0E5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Invitrogen</w:t>
            </w:r>
          </w:p>
        </w:tc>
      </w:tr>
      <w:tr w:rsidR="00A25841" w:rsidRPr="00A25841" w14:paraId="0D0BC365" w14:textId="77777777" w:rsidTr="00BF5D8E">
        <w:trPr>
          <w:trHeight w:val="315"/>
        </w:trPr>
        <w:tc>
          <w:tcPr>
            <w:tcW w:w="5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061C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Gasdermin 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2D59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C9F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21519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668B4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cam</w:t>
            </w:r>
          </w:p>
        </w:tc>
      </w:tr>
      <w:tr w:rsidR="00A25841" w:rsidRPr="00A25841" w14:paraId="0A501FF2" w14:textId="77777777" w:rsidTr="00BF5D8E">
        <w:trPr>
          <w:trHeight w:val="315"/>
        </w:trPr>
        <w:tc>
          <w:tcPr>
            <w:tcW w:w="5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3B2CA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Beta act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B299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20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86F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822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B4A6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cam</w:t>
            </w:r>
          </w:p>
        </w:tc>
      </w:tr>
      <w:tr w:rsidR="00A25841" w:rsidRPr="00A25841" w14:paraId="6B674F03" w14:textId="77777777" w:rsidTr="00BF5D8E">
        <w:trPr>
          <w:trHeight w:val="315"/>
        </w:trPr>
        <w:tc>
          <w:tcPr>
            <w:tcW w:w="5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64003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OX-IV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764D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20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3F31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1605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FEC3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cam</w:t>
            </w:r>
          </w:p>
        </w:tc>
      </w:tr>
      <w:tr w:rsidR="00A25841" w:rsidRPr="00A25841" w14:paraId="1B7AB920" w14:textId="77777777" w:rsidTr="00BF5D8E">
        <w:trPr>
          <w:trHeight w:val="315"/>
        </w:trPr>
        <w:tc>
          <w:tcPr>
            <w:tcW w:w="5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F0D90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oat anti-Mouse IgG (H+L), HR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47AB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50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5CCA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143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E79FD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Invitrogen</w:t>
            </w:r>
          </w:p>
        </w:tc>
      </w:tr>
      <w:tr w:rsidR="00A25841" w:rsidRPr="00A25841" w14:paraId="2A254D4A" w14:textId="77777777" w:rsidTr="00BF5D8E">
        <w:trPr>
          <w:trHeight w:val="330"/>
        </w:trPr>
        <w:tc>
          <w:tcPr>
            <w:tcW w:w="5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CCEC6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oat anti-Rabbit IgG (H+L), HR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6D14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:100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685E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146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E984C" w14:textId="77777777" w:rsidR="00A25841" w:rsidRPr="00A25841" w:rsidRDefault="00A25841" w:rsidP="00A2584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A2584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Invitrogen</w:t>
            </w:r>
          </w:p>
        </w:tc>
      </w:tr>
    </w:tbl>
    <w:p w14:paraId="537DBE49" w14:textId="77777777" w:rsidR="001325FD" w:rsidRPr="00204BAC" w:rsidRDefault="001325FD" w:rsidP="001325FD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9F9CD84" w14:textId="77777777" w:rsidR="001325FD" w:rsidRPr="00204BAC" w:rsidRDefault="001325FD" w:rsidP="001325FD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F4DF003" w14:textId="77777777" w:rsidR="001325FD" w:rsidRPr="00204BAC" w:rsidRDefault="001325FD" w:rsidP="001325FD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>Supplementary Table 2</w:t>
      </w:r>
    </w:p>
    <w:p w14:paraId="0BFD5944" w14:textId="77777777" w:rsidR="001325FD" w:rsidRPr="00204BAC" w:rsidRDefault="001325FD" w:rsidP="001325FD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04BAC">
        <w:rPr>
          <w:rFonts w:ascii="Times New Roman" w:eastAsia="Times New Roman" w:hAnsi="Times New Roman" w:cs="Times New Roman"/>
          <w:color w:val="000000"/>
          <w:lang w:eastAsia="en-GB"/>
        </w:rPr>
        <w:t>IHC Antibodies</w:t>
      </w:r>
    </w:p>
    <w:tbl>
      <w:tblPr>
        <w:tblW w:w="9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1049"/>
        <w:gridCol w:w="1276"/>
        <w:gridCol w:w="2176"/>
      </w:tblGrid>
      <w:tr w:rsidR="00F63A61" w:rsidRPr="00F63A61" w14:paraId="4ACFFF7E" w14:textId="77777777" w:rsidTr="00AB660B">
        <w:trPr>
          <w:trHeight w:val="330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26802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ntibody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C667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Dilutio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47AA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atalog #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347A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ompany</w:t>
            </w:r>
          </w:p>
        </w:tc>
      </w:tr>
      <w:tr w:rsidR="00F63A61" w:rsidRPr="00F63A61" w14:paraId="51C8824A" w14:textId="77777777" w:rsidTr="00AB660B">
        <w:trPr>
          <w:trHeight w:val="31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95014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D3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D7CC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5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805B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11089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F554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cam</w:t>
            </w:r>
          </w:p>
        </w:tc>
      </w:tr>
      <w:tr w:rsidR="00F63A61" w:rsidRPr="00F63A61" w14:paraId="584CCB1B" w14:textId="77777777" w:rsidTr="00AB660B">
        <w:trPr>
          <w:trHeight w:val="31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B2481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D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79D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834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18368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29862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cam</w:t>
            </w:r>
          </w:p>
        </w:tc>
      </w:tr>
      <w:tr w:rsidR="00F63A61" w:rsidRPr="00F63A61" w14:paraId="21D29D7F" w14:textId="77777777" w:rsidTr="00AB660B">
        <w:trPr>
          <w:trHeight w:val="31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AD0B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D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77D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B4F6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21734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39A0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cam</w:t>
            </w:r>
          </w:p>
        </w:tc>
      </w:tr>
      <w:tr w:rsidR="00F63A61" w:rsidRPr="00F63A61" w14:paraId="1CD09969" w14:textId="77777777" w:rsidTr="00AB660B">
        <w:trPr>
          <w:trHeight w:val="31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0DA0B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Granyzme 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7B8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21DF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405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454A8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Abcam</w:t>
            </w:r>
          </w:p>
        </w:tc>
      </w:tr>
      <w:tr w:rsidR="00F63A61" w:rsidRPr="00F63A61" w14:paraId="107EBD0C" w14:textId="77777777" w:rsidTr="00AB660B">
        <w:trPr>
          <w:trHeight w:val="31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A0599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Ki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77C0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F14B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4-5698-8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89D7E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Invitrogen</w:t>
            </w:r>
          </w:p>
        </w:tc>
      </w:tr>
      <w:tr w:rsidR="00F63A61" w:rsidRPr="00F63A61" w14:paraId="2A78E0CE" w14:textId="77777777" w:rsidTr="00AB660B">
        <w:trPr>
          <w:trHeight w:val="31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39C4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CD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E30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1630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sc5366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059C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Santa Cruz</w:t>
            </w:r>
          </w:p>
        </w:tc>
      </w:tr>
      <w:tr w:rsidR="00F63A61" w:rsidRPr="00F63A61" w14:paraId="647F4280" w14:textId="77777777" w:rsidTr="00AB660B">
        <w:trPr>
          <w:trHeight w:val="31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4FBF9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F4/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880E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9A9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sc5266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BC131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Santa Cruz</w:t>
            </w:r>
          </w:p>
        </w:tc>
      </w:tr>
      <w:tr w:rsidR="00F63A61" w:rsidRPr="00F63A61" w14:paraId="2D71A834" w14:textId="77777777" w:rsidTr="00AB660B">
        <w:trPr>
          <w:trHeight w:val="31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1034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Rabbit anti-Rat, mouse adsorbed (H+L), Biotinylate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5D5A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3F5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BA-40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4047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Vector Laboratories</w:t>
            </w:r>
          </w:p>
        </w:tc>
      </w:tr>
      <w:tr w:rsidR="00F63A61" w:rsidRPr="00F63A61" w14:paraId="09120681" w14:textId="77777777" w:rsidTr="00AB660B">
        <w:trPr>
          <w:trHeight w:val="33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A682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oat anti-Rabbit IgG (H+L), Biotinylat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BE56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E5D9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BA-100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E925E" w14:textId="77777777" w:rsidR="00F63A61" w:rsidRPr="00F63A61" w:rsidRDefault="00F63A61" w:rsidP="00F63A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F63A61"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nb-NO"/>
                <w14:ligatures w14:val="none"/>
              </w:rPr>
              <w:t>Vector Laboratories</w:t>
            </w:r>
          </w:p>
        </w:tc>
      </w:tr>
    </w:tbl>
    <w:p w14:paraId="4FDF029E" w14:textId="77777777" w:rsidR="001325FD" w:rsidRPr="00204BAC" w:rsidRDefault="001325FD" w:rsidP="001325FD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8102C71" w14:textId="77777777" w:rsidR="00874252" w:rsidRPr="009669C7" w:rsidRDefault="00874252" w:rsidP="009669C7">
      <w:pP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Supplementary Table 3</w:t>
      </w:r>
    </w:p>
    <w:p w14:paraId="2F85BC93" w14:textId="2133B4D9" w:rsidR="00874252" w:rsidRDefault="00874252" w:rsidP="009669C7">
      <w:r w:rsidRPr="009669C7">
        <w:rPr>
          <w:rFonts w:ascii="Times New Roman" w:hAnsi="Times New Roman" w:cs="Times New Roman"/>
        </w:rPr>
        <w:t>Clinical information of the cohort used for spatial transcriptomics</w:t>
      </w:r>
      <w:r>
        <w:tab/>
      </w:r>
      <w:r>
        <w:tab/>
        <w:t xml:space="preserve"> </w:t>
      </w:r>
      <w:r>
        <w:tab/>
      </w:r>
      <w:r>
        <w:tab/>
      </w:r>
    </w:p>
    <w:p w14:paraId="38A01EDB" w14:textId="35F64B56" w:rsidR="00874252" w:rsidRPr="009669C7" w:rsidRDefault="00874252" w:rsidP="00874252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Patient ID</w:t>
      </w:r>
      <w:r w:rsidRPr="009669C7">
        <w:rPr>
          <w:rFonts w:ascii="Times New Roman" w:hAnsi="Times New Roman" w:cs="Times New Roman"/>
        </w:rPr>
        <w:tab/>
        <w:t>Tissue type</w:t>
      </w:r>
      <w:r w:rsidRPr="009669C7">
        <w:rPr>
          <w:rFonts w:ascii="Times New Roman" w:hAnsi="Times New Roman" w:cs="Times New Roman"/>
        </w:rPr>
        <w:tab/>
        <w:t xml:space="preserve">Brain </w:t>
      </w:r>
      <w:r w:rsidR="002922BC" w:rsidRPr="009669C7">
        <w:rPr>
          <w:rFonts w:ascii="Times New Roman" w:hAnsi="Times New Roman" w:cs="Times New Roman"/>
        </w:rPr>
        <w:t xml:space="preserve">region </w:t>
      </w:r>
      <w:r w:rsidR="002922BC"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>Age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 xml:space="preserve"> status</w:t>
      </w:r>
      <w:r w:rsidRPr="009669C7">
        <w:rPr>
          <w:rFonts w:ascii="Times New Roman" w:hAnsi="Times New Roman" w:cs="Times New Roman"/>
        </w:rPr>
        <w:tab/>
        <w:t>Diagnoses</w:t>
      </w:r>
      <w:r w:rsidRPr="009669C7">
        <w:rPr>
          <w:rFonts w:ascii="Times New Roman" w:hAnsi="Times New Roman" w:cs="Times New Roman"/>
        </w:rPr>
        <w:tab/>
        <w:t>Sex</w:t>
      </w:r>
    </w:p>
    <w:p w14:paraId="71CC8E06" w14:textId="0C75DB84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 xml:space="preserve">269UKF 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Occipital</w:t>
      </w:r>
      <w:r w:rsidRPr="009669C7">
        <w:rPr>
          <w:rFonts w:ascii="Times New Roman" w:hAnsi="Times New Roman" w:cs="Times New Roman"/>
        </w:rPr>
        <w:tab/>
        <w:t>51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M</w:t>
      </w:r>
    </w:p>
    <w:p w14:paraId="4F716D8C" w14:textId="2072FDB1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313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Temporal</w:t>
      </w:r>
      <w:r w:rsidRPr="009669C7">
        <w:rPr>
          <w:rFonts w:ascii="Times New Roman" w:hAnsi="Times New Roman" w:cs="Times New Roman"/>
        </w:rPr>
        <w:tab/>
        <w:t>57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M</w:t>
      </w:r>
    </w:p>
    <w:p w14:paraId="4D8466F4" w14:textId="684BB967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242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Frontal</w:t>
      </w:r>
      <w:r w:rsidR="009669C7">
        <w:rPr>
          <w:rFonts w:ascii="Times New Roman" w:hAnsi="Times New Roman" w:cs="Times New Roman"/>
        </w:rPr>
        <w:t xml:space="preserve"> </w:t>
      </w:r>
      <w:r w:rsidRPr="009669C7">
        <w:rPr>
          <w:rFonts w:ascii="Times New Roman" w:hAnsi="Times New Roman" w:cs="Times New Roman"/>
        </w:rPr>
        <w:tab/>
        <w:t>81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F</w:t>
      </w:r>
    </w:p>
    <w:p w14:paraId="6B6E8956" w14:textId="3C14A0E0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243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Frontal</w:t>
      </w:r>
      <w:r w:rsidR="009669C7">
        <w:rPr>
          <w:rFonts w:ascii="Times New Roman" w:hAnsi="Times New Roman" w:cs="Times New Roman"/>
        </w:rPr>
        <w:t xml:space="preserve"> </w:t>
      </w:r>
      <w:r w:rsidRPr="009669C7">
        <w:rPr>
          <w:rFonts w:ascii="Times New Roman" w:hAnsi="Times New Roman" w:cs="Times New Roman"/>
        </w:rPr>
        <w:tab/>
        <w:t>55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F</w:t>
      </w:r>
    </w:p>
    <w:p w14:paraId="0A979B43" w14:textId="688F1D5A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255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Temporal</w:t>
      </w:r>
      <w:r w:rsidRPr="009669C7">
        <w:rPr>
          <w:rFonts w:ascii="Times New Roman" w:hAnsi="Times New Roman" w:cs="Times New Roman"/>
        </w:rPr>
        <w:tab/>
        <w:t>81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F</w:t>
      </w:r>
    </w:p>
    <w:p w14:paraId="752C05EB" w14:textId="5565EFB8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266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Temporal</w:t>
      </w:r>
      <w:r w:rsidRPr="009669C7">
        <w:rPr>
          <w:rFonts w:ascii="Times New Roman" w:hAnsi="Times New Roman" w:cs="Times New Roman"/>
        </w:rPr>
        <w:tab/>
        <w:t>76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F</w:t>
      </w:r>
    </w:p>
    <w:p w14:paraId="34EC0B7F" w14:textId="194A6D06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275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Frontal</w:t>
      </w:r>
      <w:r w:rsidRPr="009669C7">
        <w:rPr>
          <w:rFonts w:ascii="Times New Roman" w:hAnsi="Times New Roman" w:cs="Times New Roman"/>
        </w:rPr>
        <w:tab/>
      </w:r>
      <w:r w:rsidR="009669C7">
        <w:rPr>
          <w:rFonts w:ascii="Times New Roman" w:hAnsi="Times New Roman" w:cs="Times New Roman"/>
        </w:rPr>
        <w:t xml:space="preserve">            </w:t>
      </w:r>
      <w:r w:rsidRPr="009669C7">
        <w:rPr>
          <w:rFonts w:ascii="Times New Roman" w:hAnsi="Times New Roman" w:cs="Times New Roman"/>
        </w:rPr>
        <w:t>80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F</w:t>
      </w:r>
    </w:p>
    <w:p w14:paraId="5E81DC2E" w14:textId="18798CD4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296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Temporal</w:t>
      </w:r>
      <w:r w:rsidRPr="009669C7">
        <w:rPr>
          <w:rFonts w:ascii="Times New Roman" w:hAnsi="Times New Roman" w:cs="Times New Roman"/>
        </w:rPr>
        <w:tab/>
        <w:t>34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M</w:t>
      </w:r>
    </w:p>
    <w:p w14:paraId="36E8B0C5" w14:textId="0A1C4D14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265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Temporal</w:t>
      </w:r>
      <w:r w:rsidRPr="009669C7">
        <w:rPr>
          <w:rFonts w:ascii="Times New Roman" w:hAnsi="Times New Roman" w:cs="Times New Roman"/>
        </w:rPr>
        <w:tab/>
        <w:t>55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M</w:t>
      </w:r>
    </w:p>
    <w:p w14:paraId="17D24A2A" w14:textId="7AC5A43F" w:rsidR="00874252" w:rsidRPr="009669C7" w:rsidRDefault="00874252" w:rsidP="008742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t>262UKF</w:t>
      </w:r>
      <w:r w:rsidRPr="009669C7">
        <w:rPr>
          <w:rFonts w:ascii="Times New Roman" w:hAnsi="Times New Roman" w:cs="Times New Roman"/>
        </w:rPr>
        <w:tab/>
        <w:t>Tumor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Temporal</w:t>
      </w:r>
      <w:r w:rsidRPr="009669C7">
        <w:rPr>
          <w:rFonts w:ascii="Times New Roman" w:hAnsi="Times New Roman" w:cs="Times New Roman"/>
        </w:rPr>
        <w:tab/>
        <w:t>59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</w:r>
      <w:r w:rsidRPr="00504C8D">
        <w:rPr>
          <w:rFonts w:ascii="Times New Roman" w:hAnsi="Times New Roman" w:cs="Times New Roman"/>
          <w:i/>
          <w:iCs/>
        </w:rPr>
        <w:t>IDH</w:t>
      </w:r>
      <w:r w:rsidRPr="009669C7">
        <w:rPr>
          <w:rFonts w:ascii="Times New Roman" w:hAnsi="Times New Roman" w:cs="Times New Roman"/>
        </w:rPr>
        <w:t>-WT</w:t>
      </w:r>
      <w:r w:rsidRPr="009669C7">
        <w:rPr>
          <w:rFonts w:ascii="Times New Roman" w:hAnsi="Times New Roman" w:cs="Times New Roman"/>
        </w:rPr>
        <w:tab/>
        <w:t>GB</w:t>
      </w:r>
      <w:r w:rsidRPr="009669C7">
        <w:rPr>
          <w:rFonts w:ascii="Times New Roman" w:hAnsi="Times New Roman" w:cs="Times New Roman"/>
        </w:rPr>
        <w:tab/>
      </w:r>
      <w:r w:rsidRPr="009669C7">
        <w:rPr>
          <w:rFonts w:ascii="Times New Roman" w:hAnsi="Times New Roman" w:cs="Times New Roman"/>
        </w:rPr>
        <w:tab/>
        <w:t>M</w:t>
      </w:r>
    </w:p>
    <w:p w14:paraId="32231CEA" w14:textId="32BA8E6E" w:rsidR="00D81C8A" w:rsidRPr="009669C7" w:rsidRDefault="00D81C8A" w:rsidP="00D81C8A">
      <w:pPr>
        <w:rPr>
          <w:rFonts w:ascii="Times New Roman" w:hAnsi="Times New Roman" w:cs="Times New Roman"/>
        </w:rPr>
      </w:pPr>
    </w:p>
    <w:p w14:paraId="39F6E44F" w14:textId="6DEBB92E" w:rsidR="00874252" w:rsidRPr="009669C7" w:rsidRDefault="00874252" w:rsidP="00D81C8A">
      <w:pPr>
        <w:rPr>
          <w:rFonts w:ascii="Times New Roman" w:hAnsi="Times New Roman" w:cs="Times New Roman"/>
        </w:rPr>
      </w:pPr>
    </w:p>
    <w:p w14:paraId="072C1A84" w14:textId="4201F6B8" w:rsidR="00874252" w:rsidRDefault="00874252" w:rsidP="00D81C8A"/>
    <w:p w14:paraId="6062D698" w14:textId="4ACF78AF" w:rsidR="00874252" w:rsidRDefault="00874252" w:rsidP="00D81C8A"/>
    <w:p w14:paraId="1455A7E5" w14:textId="3516B942" w:rsidR="00874252" w:rsidRDefault="00874252" w:rsidP="00D81C8A"/>
    <w:p w14:paraId="43CDF43D" w14:textId="4F1FAB24" w:rsidR="00874252" w:rsidRDefault="00874252" w:rsidP="00D81C8A"/>
    <w:p w14:paraId="3BD33589" w14:textId="7558D196" w:rsidR="00874252" w:rsidRPr="009669C7" w:rsidRDefault="00874252" w:rsidP="00874252">
      <w:pPr>
        <w:rPr>
          <w:rFonts w:ascii="Times New Roman" w:hAnsi="Times New Roman" w:cs="Times New Roman"/>
        </w:rPr>
      </w:pPr>
      <w:r w:rsidRPr="009669C7">
        <w:rPr>
          <w:rFonts w:ascii="Times New Roman" w:hAnsi="Times New Roman" w:cs="Times New Roman"/>
        </w:rPr>
        <w:lastRenderedPageBreak/>
        <w:t>Supplementary Table 4</w:t>
      </w:r>
    </w:p>
    <w:p w14:paraId="0CF55BE6" w14:textId="77777777" w:rsidR="00874252" w:rsidRPr="009669C7" w:rsidRDefault="00874252" w:rsidP="00D81C8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720"/>
        <w:gridCol w:w="1720"/>
      </w:tblGrid>
      <w:tr w:rsidR="00874252" w:rsidRPr="009669C7" w14:paraId="28C3D2BF" w14:textId="77777777" w:rsidTr="00874252">
        <w:trPr>
          <w:trHeight w:val="405"/>
        </w:trPr>
        <w:tc>
          <w:tcPr>
            <w:tcW w:w="1720" w:type="dxa"/>
            <w:hideMark/>
          </w:tcPr>
          <w:p w14:paraId="286FBC00" w14:textId="77777777" w:rsidR="00874252" w:rsidRPr="009669C7" w:rsidRDefault="00874252">
            <w:pPr>
              <w:rPr>
                <w:rFonts w:ascii="Times New Roman" w:hAnsi="Times New Roman" w:cs="Times New Roman"/>
                <w:b/>
                <w:bCs/>
              </w:rPr>
            </w:pPr>
            <w:r w:rsidRPr="009669C7">
              <w:rPr>
                <w:rFonts w:ascii="Times New Roman" w:hAnsi="Times New Roman" w:cs="Times New Roman"/>
                <w:b/>
                <w:bCs/>
              </w:rPr>
              <w:t xml:space="preserve">      </w:t>
            </w:r>
          </w:p>
        </w:tc>
        <w:tc>
          <w:tcPr>
            <w:tcW w:w="1720" w:type="dxa"/>
            <w:hideMark/>
          </w:tcPr>
          <w:p w14:paraId="618C02D9" w14:textId="77777777" w:rsidR="00874252" w:rsidRPr="009669C7" w:rsidRDefault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 xml:space="preserve">    Moran I </w:t>
            </w:r>
          </w:p>
        </w:tc>
        <w:tc>
          <w:tcPr>
            <w:tcW w:w="1720" w:type="dxa"/>
            <w:hideMark/>
          </w:tcPr>
          <w:p w14:paraId="5356172C" w14:textId="77777777" w:rsidR="00874252" w:rsidRPr="009669C7" w:rsidRDefault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 xml:space="preserve">     p_value</w:t>
            </w:r>
          </w:p>
        </w:tc>
      </w:tr>
      <w:tr w:rsidR="00874252" w:rsidRPr="009669C7" w14:paraId="0719E21D" w14:textId="77777777" w:rsidTr="00874252">
        <w:trPr>
          <w:trHeight w:val="402"/>
        </w:trPr>
        <w:tc>
          <w:tcPr>
            <w:tcW w:w="1720" w:type="dxa"/>
            <w:hideMark/>
          </w:tcPr>
          <w:p w14:paraId="7B78A21B" w14:textId="77777777" w:rsidR="00874252" w:rsidRPr="00F53223" w:rsidRDefault="0087425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22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GSDME </w:t>
            </w:r>
          </w:p>
        </w:tc>
        <w:tc>
          <w:tcPr>
            <w:tcW w:w="1720" w:type="dxa"/>
            <w:hideMark/>
          </w:tcPr>
          <w:p w14:paraId="5DEFD2E7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36215497</w:t>
            </w:r>
          </w:p>
        </w:tc>
        <w:tc>
          <w:tcPr>
            <w:tcW w:w="1720" w:type="dxa"/>
            <w:hideMark/>
          </w:tcPr>
          <w:p w14:paraId="547AD3BD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0097561</w:t>
            </w:r>
          </w:p>
        </w:tc>
      </w:tr>
      <w:tr w:rsidR="00874252" w:rsidRPr="009669C7" w14:paraId="0D068728" w14:textId="77777777" w:rsidTr="00874252">
        <w:trPr>
          <w:trHeight w:val="402"/>
        </w:trPr>
        <w:tc>
          <w:tcPr>
            <w:tcW w:w="1720" w:type="dxa"/>
            <w:hideMark/>
          </w:tcPr>
          <w:p w14:paraId="07042DF5" w14:textId="77777777" w:rsidR="00874252" w:rsidRPr="00F53223" w:rsidRDefault="0087425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22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D3D  </w:t>
            </w:r>
          </w:p>
        </w:tc>
        <w:tc>
          <w:tcPr>
            <w:tcW w:w="1720" w:type="dxa"/>
            <w:hideMark/>
          </w:tcPr>
          <w:p w14:paraId="4663C50E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19306136</w:t>
            </w:r>
          </w:p>
        </w:tc>
        <w:tc>
          <w:tcPr>
            <w:tcW w:w="1720" w:type="dxa"/>
            <w:hideMark/>
          </w:tcPr>
          <w:p w14:paraId="7C8B74A3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0097561</w:t>
            </w:r>
          </w:p>
        </w:tc>
      </w:tr>
      <w:tr w:rsidR="00874252" w:rsidRPr="009669C7" w14:paraId="4C9872FB" w14:textId="77777777" w:rsidTr="00874252">
        <w:trPr>
          <w:trHeight w:val="402"/>
        </w:trPr>
        <w:tc>
          <w:tcPr>
            <w:tcW w:w="1720" w:type="dxa"/>
            <w:hideMark/>
          </w:tcPr>
          <w:p w14:paraId="4E7BB969" w14:textId="77777777" w:rsidR="00874252" w:rsidRPr="00F53223" w:rsidRDefault="0087425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22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D3E  </w:t>
            </w:r>
          </w:p>
        </w:tc>
        <w:tc>
          <w:tcPr>
            <w:tcW w:w="1720" w:type="dxa"/>
            <w:hideMark/>
          </w:tcPr>
          <w:p w14:paraId="7B84CD9A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4718747</w:t>
            </w:r>
          </w:p>
        </w:tc>
        <w:tc>
          <w:tcPr>
            <w:tcW w:w="1720" w:type="dxa"/>
            <w:hideMark/>
          </w:tcPr>
          <w:p w14:paraId="30D092B2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0097561</w:t>
            </w:r>
          </w:p>
        </w:tc>
      </w:tr>
      <w:tr w:rsidR="00874252" w:rsidRPr="009669C7" w14:paraId="401AB7A1" w14:textId="77777777" w:rsidTr="00874252">
        <w:trPr>
          <w:trHeight w:val="402"/>
        </w:trPr>
        <w:tc>
          <w:tcPr>
            <w:tcW w:w="1720" w:type="dxa"/>
            <w:hideMark/>
          </w:tcPr>
          <w:p w14:paraId="0F7FE97E" w14:textId="77777777" w:rsidR="00874252" w:rsidRPr="00F53223" w:rsidRDefault="0087425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22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D8A  </w:t>
            </w:r>
          </w:p>
        </w:tc>
        <w:tc>
          <w:tcPr>
            <w:tcW w:w="1720" w:type="dxa"/>
            <w:hideMark/>
          </w:tcPr>
          <w:p w14:paraId="392D463D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2963932</w:t>
            </w:r>
          </w:p>
        </w:tc>
        <w:tc>
          <w:tcPr>
            <w:tcW w:w="1720" w:type="dxa"/>
            <w:hideMark/>
          </w:tcPr>
          <w:p w14:paraId="18EC663B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0097561</w:t>
            </w:r>
          </w:p>
        </w:tc>
      </w:tr>
      <w:tr w:rsidR="00874252" w:rsidRPr="009669C7" w14:paraId="30C9D136" w14:textId="77777777" w:rsidTr="00874252">
        <w:trPr>
          <w:trHeight w:val="402"/>
        </w:trPr>
        <w:tc>
          <w:tcPr>
            <w:tcW w:w="1720" w:type="dxa"/>
            <w:hideMark/>
          </w:tcPr>
          <w:p w14:paraId="5C037F4B" w14:textId="77777777" w:rsidR="00874252" w:rsidRPr="00F53223" w:rsidRDefault="0087425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22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GFAP  </w:t>
            </w:r>
          </w:p>
        </w:tc>
        <w:tc>
          <w:tcPr>
            <w:tcW w:w="1720" w:type="dxa"/>
            <w:hideMark/>
          </w:tcPr>
          <w:p w14:paraId="0D3737FE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10631853</w:t>
            </w:r>
          </w:p>
        </w:tc>
        <w:tc>
          <w:tcPr>
            <w:tcW w:w="1720" w:type="dxa"/>
            <w:hideMark/>
          </w:tcPr>
          <w:p w14:paraId="1A6BB34A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0097561</w:t>
            </w:r>
          </w:p>
        </w:tc>
      </w:tr>
      <w:tr w:rsidR="00874252" w:rsidRPr="009669C7" w14:paraId="14929012" w14:textId="77777777" w:rsidTr="00874252">
        <w:trPr>
          <w:trHeight w:val="402"/>
        </w:trPr>
        <w:tc>
          <w:tcPr>
            <w:tcW w:w="1720" w:type="dxa"/>
            <w:hideMark/>
          </w:tcPr>
          <w:p w14:paraId="496BC85A" w14:textId="77777777" w:rsidR="00874252" w:rsidRPr="00F53223" w:rsidRDefault="0087425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22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OX2  </w:t>
            </w:r>
          </w:p>
        </w:tc>
        <w:tc>
          <w:tcPr>
            <w:tcW w:w="1720" w:type="dxa"/>
            <w:hideMark/>
          </w:tcPr>
          <w:p w14:paraId="46F20654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37546336</w:t>
            </w:r>
          </w:p>
        </w:tc>
        <w:tc>
          <w:tcPr>
            <w:tcW w:w="1720" w:type="dxa"/>
            <w:hideMark/>
          </w:tcPr>
          <w:p w14:paraId="4DE991FE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0097561</w:t>
            </w:r>
          </w:p>
        </w:tc>
      </w:tr>
      <w:tr w:rsidR="00874252" w:rsidRPr="009669C7" w14:paraId="21DF43B1" w14:textId="77777777" w:rsidTr="00874252">
        <w:trPr>
          <w:trHeight w:val="402"/>
        </w:trPr>
        <w:tc>
          <w:tcPr>
            <w:tcW w:w="1720" w:type="dxa"/>
            <w:hideMark/>
          </w:tcPr>
          <w:p w14:paraId="55ADD15D" w14:textId="77777777" w:rsidR="00874252" w:rsidRPr="00F53223" w:rsidRDefault="0087425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22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KI67 </w:t>
            </w:r>
          </w:p>
        </w:tc>
        <w:tc>
          <w:tcPr>
            <w:tcW w:w="1720" w:type="dxa"/>
            <w:hideMark/>
          </w:tcPr>
          <w:p w14:paraId="0845B9ED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29712676</w:t>
            </w:r>
          </w:p>
        </w:tc>
        <w:tc>
          <w:tcPr>
            <w:tcW w:w="1720" w:type="dxa"/>
            <w:hideMark/>
          </w:tcPr>
          <w:p w14:paraId="75FA641B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0097561</w:t>
            </w:r>
          </w:p>
        </w:tc>
      </w:tr>
      <w:tr w:rsidR="00874252" w:rsidRPr="009669C7" w14:paraId="2B0134DF" w14:textId="77777777" w:rsidTr="00874252">
        <w:trPr>
          <w:trHeight w:val="402"/>
        </w:trPr>
        <w:tc>
          <w:tcPr>
            <w:tcW w:w="1720" w:type="dxa"/>
            <w:hideMark/>
          </w:tcPr>
          <w:p w14:paraId="0D3495BA" w14:textId="77777777" w:rsidR="00874252" w:rsidRPr="00F53223" w:rsidRDefault="0087425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5322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GFR  </w:t>
            </w:r>
          </w:p>
        </w:tc>
        <w:tc>
          <w:tcPr>
            <w:tcW w:w="1720" w:type="dxa"/>
            <w:hideMark/>
          </w:tcPr>
          <w:p w14:paraId="3560AB6E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37554596</w:t>
            </w:r>
          </w:p>
        </w:tc>
        <w:tc>
          <w:tcPr>
            <w:tcW w:w="1720" w:type="dxa"/>
            <w:hideMark/>
          </w:tcPr>
          <w:p w14:paraId="589D70E7" w14:textId="77777777" w:rsidR="00874252" w:rsidRPr="009669C7" w:rsidRDefault="00874252" w:rsidP="00874252">
            <w:pPr>
              <w:rPr>
                <w:rFonts w:ascii="Times New Roman" w:hAnsi="Times New Roman" w:cs="Times New Roman"/>
              </w:rPr>
            </w:pPr>
            <w:r w:rsidRPr="009669C7">
              <w:rPr>
                <w:rFonts w:ascii="Times New Roman" w:hAnsi="Times New Roman" w:cs="Times New Roman"/>
              </w:rPr>
              <w:t>0.00097561</w:t>
            </w:r>
          </w:p>
        </w:tc>
      </w:tr>
    </w:tbl>
    <w:p w14:paraId="6837323D" w14:textId="288F48F8" w:rsidR="00C757E8" w:rsidRPr="009669C7" w:rsidRDefault="00C757E8" w:rsidP="00D81C8A">
      <w:pPr>
        <w:rPr>
          <w:rFonts w:ascii="Times New Roman" w:hAnsi="Times New Roman" w:cs="Times New Roman"/>
        </w:rPr>
      </w:pPr>
    </w:p>
    <w:p w14:paraId="1BEF20C5" w14:textId="77777777" w:rsidR="00C757E8" w:rsidRDefault="00C757E8" w:rsidP="00D81C8A"/>
    <w:sectPr w:rsidR="00C75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9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5FD"/>
    <w:rsid w:val="000122E5"/>
    <w:rsid w:val="000124A8"/>
    <w:rsid w:val="000169B9"/>
    <w:rsid w:val="00040EF1"/>
    <w:rsid w:val="00050429"/>
    <w:rsid w:val="0007044E"/>
    <w:rsid w:val="000875F5"/>
    <w:rsid w:val="00095F5C"/>
    <w:rsid w:val="0009602E"/>
    <w:rsid w:val="000A4B29"/>
    <w:rsid w:val="000C4390"/>
    <w:rsid w:val="00113CBE"/>
    <w:rsid w:val="001325FD"/>
    <w:rsid w:val="00160814"/>
    <w:rsid w:val="0016103D"/>
    <w:rsid w:val="00163B99"/>
    <w:rsid w:val="00180EA5"/>
    <w:rsid w:val="001B103D"/>
    <w:rsid w:val="001C27C5"/>
    <w:rsid w:val="001E6EB2"/>
    <w:rsid w:val="00202975"/>
    <w:rsid w:val="00230DE1"/>
    <w:rsid w:val="00243990"/>
    <w:rsid w:val="00252D55"/>
    <w:rsid w:val="00281AF3"/>
    <w:rsid w:val="002922BC"/>
    <w:rsid w:val="002B2C88"/>
    <w:rsid w:val="002C0E35"/>
    <w:rsid w:val="002C1E6F"/>
    <w:rsid w:val="002C641D"/>
    <w:rsid w:val="002D2545"/>
    <w:rsid w:val="003023BB"/>
    <w:rsid w:val="00347AA0"/>
    <w:rsid w:val="00357B5D"/>
    <w:rsid w:val="00371428"/>
    <w:rsid w:val="003879B2"/>
    <w:rsid w:val="003B68F4"/>
    <w:rsid w:val="003E38D6"/>
    <w:rsid w:val="00401E60"/>
    <w:rsid w:val="00427FAA"/>
    <w:rsid w:val="00434B78"/>
    <w:rsid w:val="00445A41"/>
    <w:rsid w:val="004500AA"/>
    <w:rsid w:val="00450922"/>
    <w:rsid w:val="00463E2B"/>
    <w:rsid w:val="0047283A"/>
    <w:rsid w:val="0049043F"/>
    <w:rsid w:val="0049439D"/>
    <w:rsid w:val="004A223C"/>
    <w:rsid w:val="004A3D55"/>
    <w:rsid w:val="004D24BF"/>
    <w:rsid w:val="004D4A58"/>
    <w:rsid w:val="004D51E4"/>
    <w:rsid w:val="00504C8D"/>
    <w:rsid w:val="00531F65"/>
    <w:rsid w:val="005337E7"/>
    <w:rsid w:val="005414EB"/>
    <w:rsid w:val="00573AB2"/>
    <w:rsid w:val="005821DD"/>
    <w:rsid w:val="005824C7"/>
    <w:rsid w:val="0059284A"/>
    <w:rsid w:val="005A2F48"/>
    <w:rsid w:val="005D5CBD"/>
    <w:rsid w:val="005F36F9"/>
    <w:rsid w:val="00606B4B"/>
    <w:rsid w:val="0062782E"/>
    <w:rsid w:val="006373EE"/>
    <w:rsid w:val="0066391B"/>
    <w:rsid w:val="006C5F68"/>
    <w:rsid w:val="006D488C"/>
    <w:rsid w:val="007065F9"/>
    <w:rsid w:val="007335D6"/>
    <w:rsid w:val="00751508"/>
    <w:rsid w:val="007570A4"/>
    <w:rsid w:val="00761D7B"/>
    <w:rsid w:val="007625D3"/>
    <w:rsid w:val="00785E6A"/>
    <w:rsid w:val="007C05CA"/>
    <w:rsid w:val="007D4D20"/>
    <w:rsid w:val="007F06ED"/>
    <w:rsid w:val="00874252"/>
    <w:rsid w:val="00887803"/>
    <w:rsid w:val="008C0DEF"/>
    <w:rsid w:val="008C5626"/>
    <w:rsid w:val="00911257"/>
    <w:rsid w:val="00947733"/>
    <w:rsid w:val="00951382"/>
    <w:rsid w:val="009669C7"/>
    <w:rsid w:val="009857DD"/>
    <w:rsid w:val="009C5FC0"/>
    <w:rsid w:val="009D2577"/>
    <w:rsid w:val="009F23C4"/>
    <w:rsid w:val="00A1089F"/>
    <w:rsid w:val="00A154AE"/>
    <w:rsid w:val="00A165DC"/>
    <w:rsid w:val="00A212E8"/>
    <w:rsid w:val="00A25841"/>
    <w:rsid w:val="00A27034"/>
    <w:rsid w:val="00A347EF"/>
    <w:rsid w:val="00A45989"/>
    <w:rsid w:val="00A631B8"/>
    <w:rsid w:val="00A7649C"/>
    <w:rsid w:val="00A9180C"/>
    <w:rsid w:val="00AB660B"/>
    <w:rsid w:val="00AF7EB3"/>
    <w:rsid w:val="00B12599"/>
    <w:rsid w:val="00B15944"/>
    <w:rsid w:val="00B46BDB"/>
    <w:rsid w:val="00B47BF4"/>
    <w:rsid w:val="00BA252D"/>
    <w:rsid w:val="00BB0EEA"/>
    <w:rsid w:val="00BC3E0A"/>
    <w:rsid w:val="00BD2A5D"/>
    <w:rsid w:val="00BE1997"/>
    <w:rsid w:val="00BF5D8E"/>
    <w:rsid w:val="00BF7AFC"/>
    <w:rsid w:val="00C44D38"/>
    <w:rsid w:val="00C67EDF"/>
    <w:rsid w:val="00C725DA"/>
    <w:rsid w:val="00C757E8"/>
    <w:rsid w:val="00CA1CC2"/>
    <w:rsid w:val="00CB67F7"/>
    <w:rsid w:val="00CD3C73"/>
    <w:rsid w:val="00CD52E6"/>
    <w:rsid w:val="00CD65C9"/>
    <w:rsid w:val="00CE7029"/>
    <w:rsid w:val="00D71E61"/>
    <w:rsid w:val="00D80DE9"/>
    <w:rsid w:val="00D813A5"/>
    <w:rsid w:val="00D81C8A"/>
    <w:rsid w:val="00DB0AE7"/>
    <w:rsid w:val="00DB2290"/>
    <w:rsid w:val="00DC271E"/>
    <w:rsid w:val="00DE74F7"/>
    <w:rsid w:val="00DE7D76"/>
    <w:rsid w:val="00DF2079"/>
    <w:rsid w:val="00DF3CC7"/>
    <w:rsid w:val="00E06D0B"/>
    <w:rsid w:val="00E2770A"/>
    <w:rsid w:val="00E304F1"/>
    <w:rsid w:val="00E379E1"/>
    <w:rsid w:val="00E453F1"/>
    <w:rsid w:val="00E560C4"/>
    <w:rsid w:val="00E759EA"/>
    <w:rsid w:val="00E76994"/>
    <w:rsid w:val="00E93D46"/>
    <w:rsid w:val="00EA5BB8"/>
    <w:rsid w:val="00EB0BCA"/>
    <w:rsid w:val="00EC36AD"/>
    <w:rsid w:val="00EC4B5A"/>
    <w:rsid w:val="00EF0E2D"/>
    <w:rsid w:val="00EF15F4"/>
    <w:rsid w:val="00F073AD"/>
    <w:rsid w:val="00F24171"/>
    <w:rsid w:val="00F311B1"/>
    <w:rsid w:val="00F3145C"/>
    <w:rsid w:val="00F53223"/>
    <w:rsid w:val="00F63A61"/>
    <w:rsid w:val="00F74652"/>
    <w:rsid w:val="00F923DB"/>
    <w:rsid w:val="00F9375A"/>
    <w:rsid w:val="00FA6EC7"/>
    <w:rsid w:val="00FA7381"/>
    <w:rsid w:val="00FE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B26BF47"/>
  <w15:chartTrackingRefBased/>
  <w15:docId w15:val="{7B61E950-6A1D-2844-A28A-91FFE138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5FD"/>
  </w:style>
  <w:style w:type="paragraph" w:styleId="Heading1">
    <w:name w:val="heading 1"/>
    <w:basedOn w:val="Normal"/>
    <w:next w:val="Normal"/>
    <w:link w:val="Heading1Char"/>
    <w:uiPriority w:val="9"/>
    <w:qFormat/>
    <w:rsid w:val="00132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5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5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5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5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5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5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5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5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5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5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5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5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4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voje Miletic</dc:creator>
  <cp:keywords/>
  <dc:description/>
  <cp:lastModifiedBy>Hrvoje Miletic</cp:lastModifiedBy>
  <cp:revision>2</cp:revision>
  <dcterms:created xsi:type="dcterms:W3CDTF">2025-04-06T13:06:00Z</dcterms:created>
  <dcterms:modified xsi:type="dcterms:W3CDTF">2025-04-06T13:06:00Z</dcterms:modified>
</cp:coreProperties>
</file>